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E8A5C" w14:textId="53726405" w:rsidR="00695153" w:rsidRPr="0097433A" w:rsidRDefault="000B733E" w:rsidP="00695153">
      <w:pPr>
        <w:spacing w:after="0"/>
        <w:rPr>
          <w:b/>
          <w:bCs/>
          <w:lang w:val="en-AU"/>
        </w:rPr>
      </w:pPr>
      <w:r>
        <w:rPr>
          <w:b/>
          <w:bCs/>
          <w:lang w:val="en-AU"/>
        </w:rPr>
        <w:t>Supplementary T</w:t>
      </w:r>
      <w:r w:rsidR="00695153" w:rsidRPr="0097433A">
        <w:rPr>
          <w:b/>
          <w:bCs/>
          <w:lang w:val="en-AU"/>
        </w:rPr>
        <w:t xml:space="preserve">able </w:t>
      </w:r>
      <w:r>
        <w:rPr>
          <w:b/>
          <w:bCs/>
          <w:lang w:val="en-AU"/>
        </w:rPr>
        <w:t>7</w:t>
      </w:r>
      <w:r w:rsidR="00695153" w:rsidRPr="0097433A">
        <w:rPr>
          <w:b/>
          <w:bCs/>
          <w:lang w:val="en-AU"/>
        </w:rPr>
        <w:t xml:space="preserve">. </w:t>
      </w:r>
      <w:r w:rsidR="00695153" w:rsidRPr="008D02B4">
        <w:rPr>
          <w:rFonts w:cstheme="minorHAnsi"/>
          <w:b/>
          <w:bCs/>
          <w:color w:val="242424"/>
          <w:shd w:val="clear" w:color="auto" w:fill="FFFFFF"/>
        </w:rPr>
        <w:t>Exploratory</w:t>
      </w:r>
      <w:r w:rsidR="00695153" w:rsidRPr="008D02B4">
        <w:rPr>
          <w:b/>
          <w:bCs/>
          <w:lang w:val="en-AU"/>
        </w:rPr>
        <w:t xml:space="preserve"> </w:t>
      </w:r>
      <w:r w:rsidR="00695153">
        <w:rPr>
          <w:b/>
          <w:bCs/>
          <w:lang w:val="en-AU"/>
        </w:rPr>
        <w:t>l</w:t>
      </w:r>
      <w:r w:rsidR="00695153" w:rsidRPr="0097433A">
        <w:rPr>
          <w:b/>
          <w:bCs/>
          <w:lang w:val="en-AU"/>
        </w:rPr>
        <w:t>ogistic regression models</w:t>
      </w:r>
      <w:r w:rsidR="00695153">
        <w:rPr>
          <w:b/>
          <w:bCs/>
          <w:lang w:val="en-AU"/>
        </w:rPr>
        <w:t xml:space="preserve"> identifying </w:t>
      </w:r>
      <w:r w:rsidR="00695153" w:rsidRPr="001D5FDC">
        <w:rPr>
          <w:b/>
          <w:bCs/>
        </w:rPr>
        <w:t xml:space="preserve">Australian </w:t>
      </w:r>
      <w:r w:rsidR="00695153" w:rsidRPr="001D5FDC">
        <w:rPr>
          <w:rFonts w:cstheme="minorHAnsi"/>
          <w:b/>
          <w:bCs/>
          <w:lang w:val="en-GB"/>
        </w:rPr>
        <w:t xml:space="preserve">chiropractor characteristics associated with encouraging patients to be more physically active, </w:t>
      </w:r>
      <w:r w:rsidR="00695153" w:rsidRPr="001D5FDC">
        <w:rPr>
          <w:rFonts w:cstheme="minorHAnsi"/>
          <w:b/>
          <w:bCs/>
          <w:shd w:val="clear" w:color="auto" w:fill="FFFFFF"/>
          <w:lang w:val="en-GB"/>
        </w:rPr>
        <w:t xml:space="preserve">referenced against those who infrequently recommend </w:t>
      </w:r>
      <w:r w:rsidR="00695153">
        <w:rPr>
          <w:rFonts w:cstheme="minorHAnsi"/>
          <w:b/>
          <w:bCs/>
          <w:shd w:val="clear" w:color="auto" w:fill="FFFFFF"/>
          <w:lang w:val="en-GB"/>
        </w:rPr>
        <w:t>physical activit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1283"/>
        <w:gridCol w:w="709"/>
        <w:gridCol w:w="1417"/>
        <w:gridCol w:w="911"/>
      </w:tblGrid>
      <w:tr w:rsidR="00695153" w:rsidRPr="0097433A" w14:paraId="5FB168D0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325EEC13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36A1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5A08B6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95% </w:t>
            </w: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10D20D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695153" w:rsidRPr="0097433A" w14:paraId="5228556F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340EE0CF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ractitioner and Pati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3389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2EFF6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09DB20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</w:tr>
      <w:tr w:rsidR="00695153" w:rsidRPr="0097433A" w14:paraId="1D9E387C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012A6C09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ge ≤45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F41B3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86537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5-2.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1FD794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37</w:t>
            </w:r>
          </w:p>
        </w:tc>
      </w:tr>
      <w:tr w:rsidR="00695153" w:rsidRPr="0097433A" w14:paraId="5F2A232F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59E9C037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sual weekly hours ≤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FEFA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197BD7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-1.8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6B093FD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34</w:t>
            </w:r>
          </w:p>
        </w:tc>
      </w:tr>
      <w:tr w:rsidR="00695153" w:rsidRPr="0097433A" w14:paraId="0E1AD361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6E949D7C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verage weekly patient ≤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6A8EF6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B6961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8-2.0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8068B4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</w:tr>
      <w:tr w:rsidR="00695153" w:rsidRPr="0097433A" w14:paraId="61E6D8D7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362BF1E0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ars in practice ≤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EAFCB6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ED9FE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1-1.5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1BDC7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63</w:t>
            </w:r>
          </w:p>
        </w:tc>
      </w:tr>
      <w:tr w:rsidR="00695153" w:rsidRPr="0097433A" w14:paraId="1D5D014C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6E772164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lder people (65 years and over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8E081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D99359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2-1.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F6991E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087</w:t>
            </w:r>
          </w:p>
        </w:tc>
      </w:tr>
      <w:tr w:rsidR="00695153" w:rsidRPr="0097433A" w14:paraId="5311B31D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14AF21E9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Working age adul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B49E0B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1FE0E4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03-2.4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3035CF4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53</w:t>
            </w:r>
          </w:p>
        </w:tc>
      </w:tr>
      <w:tr w:rsidR="00695153" w:rsidRPr="0097433A" w14:paraId="64707D09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69113B65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thletes or sports peop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20860E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3A44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4-3.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B82CFF2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45</w:t>
            </w:r>
          </w:p>
        </w:tc>
      </w:tr>
      <w:tr w:rsidR="00695153" w:rsidRPr="0097433A" w14:paraId="6A28981F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4A79A181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Work/traffic related injur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35A68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292FD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3-1.6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50DB6B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89</w:t>
            </w:r>
          </w:p>
        </w:tc>
      </w:tr>
      <w:tr w:rsidR="00695153" w:rsidRPr="0097433A" w14:paraId="5C35B093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3260DC31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ost-surgical rehabilit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C121A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7F422B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3-2.0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41A337A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96</w:t>
            </w:r>
          </w:p>
        </w:tc>
      </w:tr>
      <w:tr w:rsidR="00695153" w:rsidRPr="0097433A" w14:paraId="05ADA2B5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12C3EEC4" w14:textId="77777777" w:rsidR="00695153" w:rsidRPr="0097433A" w:rsidRDefault="00695153" w:rsidP="001A2B13">
            <w:pPr>
              <w:spacing w:after="0" w:line="240" w:lineRule="auto"/>
              <w:ind w:left="174" w:hanging="17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B963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F957A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45-2.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10631B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8</w:t>
            </w:r>
          </w:p>
        </w:tc>
      </w:tr>
      <w:tr w:rsidR="00695153" w:rsidRPr="0097433A" w14:paraId="359A1352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7147A4D6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racti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B9097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6CB9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62D5EC9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</w:tr>
      <w:tr w:rsidR="00695153" w:rsidRPr="0097433A" w14:paraId="5B4C98B9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6875A849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C5F654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87A70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7-7.4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41F2EA1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81</w:t>
            </w:r>
          </w:p>
        </w:tc>
      </w:tr>
      <w:tr w:rsidR="00695153" w:rsidRPr="0097433A" w14:paraId="4C1C8F3E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248BE0ED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How frequently do you recommend or prescribe the following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40B74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C39D5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790E0A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</w:tr>
      <w:tr w:rsidR="00695153" w:rsidRPr="0097433A" w14:paraId="1714B04D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657FF5D7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lexibility training (i.e., stretching). n=2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071B1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A7F17E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5-2.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5E82D09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71</w:t>
            </w:r>
          </w:p>
        </w:tc>
      </w:tr>
      <w:tr w:rsidR="00695153" w:rsidRPr="0097433A" w14:paraId="423E76BD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0FBC4162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alance training. n=2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25040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192A1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7-2.6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F704CC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42</w:t>
            </w:r>
          </w:p>
        </w:tc>
      </w:tr>
      <w:tr w:rsidR="00695153" w:rsidRPr="0097433A" w14:paraId="56B20A38" w14:textId="77777777" w:rsidTr="001A2B13">
        <w:trPr>
          <w:trHeight w:val="290"/>
        </w:trPr>
        <w:tc>
          <w:tcPr>
            <w:tcW w:w="12960" w:type="dxa"/>
            <w:gridSpan w:val="6"/>
            <w:shd w:val="clear" w:color="auto" w:fill="auto"/>
            <w:noWrap/>
            <w:vAlign w:val="center"/>
            <w:hideMark/>
          </w:tcPr>
          <w:p w14:paraId="2C4463B6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ow often do the following items prevent you from promoting a physically active lifestyle in your patient management (apart from therapeutic / rehabilitative exercise)?</w:t>
            </w:r>
          </w:p>
        </w:tc>
      </w:tr>
      <w:tr w:rsidR="00695153" w:rsidRPr="0097433A" w14:paraId="24B4B3BA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073EDCAA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time. n=2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A422D4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8D3EA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4-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469AF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</w:tr>
      <w:tr w:rsidR="00695153" w:rsidRPr="0097433A" w14:paraId="33D82948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435FBBEA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exercise guidance or counselling skills. n=2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B8D593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652E0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4-1.3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206397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49</w:t>
            </w:r>
          </w:p>
        </w:tc>
      </w:tr>
      <w:tr w:rsidR="00695153" w:rsidRPr="0097433A" w14:paraId="7ADCB36B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06B483D4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remuneration for promoting physical activity. n=2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32193B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ED5A2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48-32.6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568296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04</w:t>
            </w:r>
          </w:p>
        </w:tc>
      </w:tr>
      <w:tr w:rsidR="00695153" w:rsidRPr="0097433A" w14:paraId="6367ED37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7FDC04AE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interest in promoting physical activity. n=2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C8E4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DC335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-12.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EAB0EE9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944</w:t>
            </w:r>
          </w:p>
        </w:tc>
      </w:tr>
      <w:tr w:rsidR="00695153" w:rsidRPr="0097433A" w14:paraId="5919A069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25043864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elief that it would not change the patient’s behaviour. n=2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F40CE7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FB2B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3-1.3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797E42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</w:tr>
      <w:tr w:rsidR="00695153" w:rsidRPr="0097433A" w14:paraId="5C67671A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472BC4F8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aware of established community based physical activity programs (e.g., Tai Chi class, dance programs, walking groups, Get Healthy Program). n=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303C5A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835DD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3-1.8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875227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14</w:t>
            </w:r>
          </w:p>
        </w:tc>
      </w:tr>
      <w:tr w:rsidR="00695153" w:rsidRPr="0097433A" w14:paraId="2BAAA262" w14:textId="77777777" w:rsidTr="001A2B13">
        <w:trPr>
          <w:trHeight w:val="290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5EB2E7C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To what extent do you agree or disagree with the following statements: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A62FCF3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320" w:type="dxa"/>
            <w:gridSpan w:val="4"/>
            <w:shd w:val="clear" w:color="auto" w:fill="auto"/>
            <w:noWrap/>
            <w:vAlign w:val="center"/>
            <w:hideMark/>
          </w:tcPr>
          <w:p w14:paraId="328ECF12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</w:tr>
      <w:tr w:rsidR="00695153" w:rsidRPr="0097433A" w14:paraId="15E5EFA7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54050CF1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ny amount of physical activity counts. n=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E6645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36546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37-2.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45116D6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36</w:t>
            </w:r>
          </w:p>
        </w:tc>
      </w:tr>
      <w:tr w:rsidR="00695153" w:rsidRPr="0097433A" w14:paraId="7B5FCB5D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3127A054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ood health only requires 30 minutes of brisk walking on most days (total 150 to 300 minutes per week). n=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E7501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B93E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62-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07193C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712</w:t>
            </w:r>
          </w:p>
        </w:tc>
      </w:tr>
      <w:tr w:rsidR="00695153" w:rsidRPr="0097433A" w14:paraId="35F8603D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2509B44F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Good health requires short bursts of exercise that gets your body warm and sweaty causing you to breathe heavily (total 75 to 150 minutes per week). n=2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57088E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FD880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46-1.5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5160B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43</w:t>
            </w:r>
          </w:p>
        </w:tc>
      </w:tr>
      <w:tr w:rsidR="00695153" w:rsidRPr="0097433A" w14:paraId="0ABFAD9A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1490E57F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ood health requires being less sedentary by breaking up long periods of sitting as often as possible, substituted with movement of any intensity. n=2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C0EABE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FA37F1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9-6.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E40E5E1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283</w:t>
            </w:r>
          </w:p>
        </w:tc>
      </w:tr>
      <w:tr w:rsidR="00695153" w:rsidRPr="0097433A" w14:paraId="2B243AFF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18B3F3E9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s a chiropractor, I should be physically active to act as a role model for my patients. n=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0EA37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61F24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8-55.8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2575C8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135</w:t>
            </w:r>
          </w:p>
        </w:tc>
      </w:tr>
      <w:tr w:rsidR="00695153" w:rsidRPr="0097433A" w14:paraId="71CE9C57" w14:textId="77777777" w:rsidTr="001A2B13">
        <w:trPr>
          <w:trHeight w:val="290"/>
        </w:trPr>
        <w:tc>
          <w:tcPr>
            <w:tcW w:w="12960" w:type="dxa"/>
            <w:gridSpan w:val="6"/>
            <w:shd w:val="clear" w:color="auto" w:fill="auto"/>
            <w:noWrap/>
            <w:vAlign w:val="center"/>
            <w:hideMark/>
          </w:tcPr>
          <w:p w14:paraId="27F80B1A" w14:textId="77777777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What kind of physical activity promotion is or would be feasible for you to deliver to your patients (beyond prescribing therapeutic /rehabilitative exercise)? </w:t>
            </w:r>
          </w:p>
        </w:tc>
      </w:tr>
      <w:tr w:rsidR="00695153" w:rsidRPr="0097433A" w14:paraId="5A89041B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655805E7" w14:textId="3F1ED499" w:rsidR="00695153" w:rsidRPr="0097433A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Recommending established community based physical activity programs (e.g., Tai Chi class, dance programs, walking groups, Get Healthy Program).</w:t>
            </w:r>
            <w:r w:rsidRPr="0097433A" w:rsidDel="0000282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=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E74D8D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703DF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3-5.0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C7C6059" w14:textId="77777777" w:rsidR="00695153" w:rsidRPr="0097433A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393</w:t>
            </w:r>
          </w:p>
        </w:tc>
      </w:tr>
      <w:tr w:rsidR="00695153" w:rsidRPr="00243955" w14:paraId="77B829CD" w14:textId="77777777" w:rsidTr="001A2B13">
        <w:trPr>
          <w:trHeight w:val="29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556F6E7A" w14:textId="77777777" w:rsidR="00695153" w:rsidRPr="00CD0DD6" w:rsidRDefault="00695153" w:rsidP="001A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D0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re you familiar with the current Australia's Physical Activity and Sedentary Behaviour Guidelines for Australian Adults - aged 18-64 years published by the Australian Government, Department of Health? n=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EE2306" w14:textId="77777777" w:rsidR="00695153" w:rsidRPr="00CD0DD6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D0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C27BD1" w14:textId="77777777" w:rsidR="00695153" w:rsidRPr="00CD0DD6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D0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32-6.4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14C436" w14:textId="77777777" w:rsidR="00695153" w:rsidRPr="00CD0DD6" w:rsidRDefault="00695153" w:rsidP="001A2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D0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</w:tr>
    </w:tbl>
    <w:p w14:paraId="6F288F23" w14:textId="77777777" w:rsidR="00695153" w:rsidRDefault="00695153" w:rsidP="00695153"/>
    <w:p w14:paraId="020820B0" w14:textId="0FFCC8EC" w:rsidR="00695153" w:rsidRDefault="00695153" w:rsidP="00695153">
      <w:r>
        <w:t xml:space="preserve">Statistically </w:t>
      </w:r>
      <w:r w:rsidR="00CD0DD6">
        <w:t>non-</w:t>
      </w:r>
      <w:r>
        <w:t xml:space="preserve">significant findings </w:t>
      </w:r>
    </w:p>
    <w:p w14:paraId="2D79E22A" w14:textId="77777777" w:rsidR="00DA1350" w:rsidRDefault="00DA1350"/>
    <w:sectPr w:rsidR="00DA1350" w:rsidSect="00CC1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53"/>
    <w:rsid w:val="00065659"/>
    <w:rsid w:val="000B733E"/>
    <w:rsid w:val="0043261C"/>
    <w:rsid w:val="00695153"/>
    <w:rsid w:val="00BF7797"/>
    <w:rsid w:val="00CD0DD6"/>
    <w:rsid w:val="00DA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FDA91"/>
  <w15:chartTrackingRefBased/>
  <w15:docId w15:val="{CF9D73CB-D5AC-40EB-B2E7-BDEC4F07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1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4</cp:revision>
  <dcterms:created xsi:type="dcterms:W3CDTF">2024-01-30T04:29:00Z</dcterms:created>
  <dcterms:modified xsi:type="dcterms:W3CDTF">2024-01-30T04:49:00Z</dcterms:modified>
</cp:coreProperties>
</file>